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725A0B" w14:textId="77777777" w:rsidR="003F493C" w:rsidRPr="00BD7153" w:rsidRDefault="003F493C" w:rsidP="003F493C">
      <w:pPr>
        <w:spacing w:after="0" w:line="240" w:lineRule="auto"/>
        <w:jc w:val="left"/>
      </w:pPr>
      <w:r>
        <w:t xml:space="preserve">S2 </w:t>
      </w:r>
      <w:r w:rsidRPr="00BD7153">
        <w:t>Table: OLS estimates of the effect of mancala game complexity on socio-economic complexity</w:t>
      </w:r>
    </w:p>
    <w:tbl>
      <w:tblPr>
        <w:tblW w:w="9720" w:type="dxa"/>
        <w:tblLayout w:type="fixed"/>
        <w:tblLook w:val="0000" w:firstRow="0" w:lastRow="0" w:firstColumn="0" w:lastColumn="0" w:noHBand="0" w:noVBand="0"/>
      </w:tblPr>
      <w:tblGrid>
        <w:gridCol w:w="2070"/>
        <w:gridCol w:w="1602"/>
        <w:gridCol w:w="2016"/>
        <w:gridCol w:w="2016"/>
        <w:gridCol w:w="2016"/>
      </w:tblGrid>
      <w:tr w:rsidR="003F493C" w:rsidRPr="00BD7153" w14:paraId="310B92F1" w14:textId="77777777" w:rsidTr="00316B0F"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53A26" w14:textId="77777777" w:rsidR="003F493C" w:rsidRPr="00BD7153" w:rsidRDefault="003F493C" w:rsidP="00316B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C4C20F" w14:textId="77777777" w:rsidR="003F493C" w:rsidRPr="00BD7153" w:rsidRDefault="003F493C" w:rsidP="00316B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BD7153">
              <w:rPr>
                <w:sz w:val="20"/>
                <w:szCs w:val="20"/>
              </w:rPr>
              <w:t>(1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5595D5" w14:textId="77777777" w:rsidR="003F493C" w:rsidRPr="00BD7153" w:rsidRDefault="003F493C" w:rsidP="00316B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BD7153">
              <w:rPr>
                <w:sz w:val="20"/>
                <w:szCs w:val="20"/>
              </w:rPr>
              <w:t>(2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20B29" w14:textId="77777777" w:rsidR="003F493C" w:rsidRPr="00BD7153" w:rsidRDefault="003F493C" w:rsidP="00316B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BD7153">
              <w:rPr>
                <w:sz w:val="20"/>
                <w:szCs w:val="20"/>
              </w:rPr>
              <w:t>(3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52E442" w14:textId="77777777" w:rsidR="003F493C" w:rsidRPr="00BD7153" w:rsidRDefault="003F493C" w:rsidP="00316B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BD7153">
              <w:rPr>
                <w:sz w:val="20"/>
                <w:szCs w:val="20"/>
              </w:rPr>
              <w:t>(4)</w:t>
            </w:r>
          </w:p>
        </w:tc>
      </w:tr>
      <w:tr w:rsidR="003F493C" w:rsidRPr="00BD7153" w14:paraId="3CC03CB2" w14:textId="77777777" w:rsidTr="00316B0F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410EEA9" w14:textId="77777777" w:rsidR="003F493C" w:rsidRPr="00BD7153" w:rsidRDefault="003F493C" w:rsidP="00316B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38A08B55" w14:textId="77777777" w:rsidR="003F493C" w:rsidRPr="00BD7153" w:rsidRDefault="003F493C" w:rsidP="00316B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BD7153">
              <w:rPr>
                <w:sz w:val="20"/>
                <w:szCs w:val="20"/>
              </w:rPr>
              <w:t>Social Complexit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20E0FBA" w14:textId="77777777" w:rsidR="003F493C" w:rsidRPr="00BD7153" w:rsidRDefault="003F493C" w:rsidP="00316B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BD7153">
              <w:rPr>
                <w:sz w:val="20"/>
                <w:szCs w:val="20"/>
              </w:rPr>
              <w:t xml:space="preserve">Social </w:t>
            </w:r>
          </w:p>
          <w:p w14:paraId="707E0FDC" w14:textId="77777777" w:rsidR="003F493C" w:rsidRPr="00BD7153" w:rsidRDefault="003F493C" w:rsidP="00316B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BD7153">
              <w:rPr>
                <w:sz w:val="20"/>
                <w:szCs w:val="20"/>
              </w:rPr>
              <w:t>Complexit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F335B18" w14:textId="77777777" w:rsidR="003F493C" w:rsidRPr="00BD7153" w:rsidRDefault="003F493C" w:rsidP="00316B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BD7153">
              <w:rPr>
                <w:sz w:val="20"/>
                <w:szCs w:val="20"/>
              </w:rPr>
              <w:t>Economic Complexit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03A6EF9" w14:textId="77777777" w:rsidR="003F493C" w:rsidRPr="00BD7153" w:rsidRDefault="003F493C" w:rsidP="00316B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BD7153">
              <w:rPr>
                <w:sz w:val="20"/>
                <w:szCs w:val="20"/>
              </w:rPr>
              <w:t>Economic Complexity</w:t>
            </w:r>
          </w:p>
        </w:tc>
      </w:tr>
      <w:tr w:rsidR="003F493C" w:rsidRPr="00BD7153" w14:paraId="44086A35" w14:textId="77777777" w:rsidTr="00316B0F"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</w:tcPr>
          <w:p w14:paraId="35E54445" w14:textId="77777777" w:rsidR="003F493C" w:rsidRPr="00BD7153" w:rsidRDefault="003F493C" w:rsidP="00316B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BD7153">
              <w:rPr>
                <w:sz w:val="20"/>
                <w:szCs w:val="20"/>
              </w:rPr>
              <w:t>Game complexity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right w:val="nil"/>
            </w:tcBorders>
          </w:tcPr>
          <w:p w14:paraId="3778C91C" w14:textId="77777777" w:rsidR="003F493C" w:rsidRPr="00BD7153" w:rsidRDefault="003F493C" w:rsidP="00316B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BD7153">
              <w:rPr>
                <w:sz w:val="20"/>
                <w:szCs w:val="20"/>
              </w:rPr>
              <w:t>-0.0522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right w:val="nil"/>
            </w:tcBorders>
          </w:tcPr>
          <w:p w14:paraId="2FC7F9EF" w14:textId="77777777" w:rsidR="003F493C" w:rsidRPr="00BD7153" w:rsidRDefault="003F493C" w:rsidP="00316B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BD7153">
              <w:rPr>
                <w:sz w:val="20"/>
                <w:szCs w:val="20"/>
              </w:rPr>
              <w:t>0.00806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right w:val="nil"/>
            </w:tcBorders>
          </w:tcPr>
          <w:p w14:paraId="25CC1999" w14:textId="77777777" w:rsidR="003F493C" w:rsidRPr="00BD7153" w:rsidRDefault="003F493C" w:rsidP="00316B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BD7153">
              <w:rPr>
                <w:sz w:val="20"/>
                <w:szCs w:val="20"/>
              </w:rPr>
              <w:t>-0.180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right w:val="nil"/>
            </w:tcBorders>
          </w:tcPr>
          <w:p w14:paraId="21FEB8E8" w14:textId="77777777" w:rsidR="003F493C" w:rsidRPr="00BD7153" w:rsidRDefault="003F493C" w:rsidP="00316B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BD7153">
              <w:rPr>
                <w:sz w:val="20"/>
                <w:szCs w:val="20"/>
              </w:rPr>
              <w:t>-0.118</w:t>
            </w:r>
          </w:p>
        </w:tc>
      </w:tr>
      <w:tr w:rsidR="003F493C" w:rsidRPr="00BD7153" w14:paraId="50D768B7" w14:textId="77777777" w:rsidTr="00316B0F">
        <w:tc>
          <w:tcPr>
            <w:tcW w:w="2070" w:type="dxa"/>
            <w:tcBorders>
              <w:top w:val="nil"/>
              <w:left w:val="nil"/>
              <w:right w:val="nil"/>
            </w:tcBorders>
          </w:tcPr>
          <w:p w14:paraId="11DF4980" w14:textId="77777777" w:rsidR="003F493C" w:rsidRPr="00BD7153" w:rsidRDefault="003F493C" w:rsidP="00316B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</w:tcPr>
          <w:p w14:paraId="3E136999" w14:textId="77777777" w:rsidR="003F493C" w:rsidRPr="00BD7153" w:rsidRDefault="003F493C" w:rsidP="00316B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BD7153">
              <w:rPr>
                <w:sz w:val="20"/>
                <w:szCs w:val="20"/>
              </w:rPr>
              <w:t>(0.110)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</w:tcPr>
          <w:p w14:paraId="09C6F1F8" w14:textId="77777777" w:rsidR="003F493C" w:rsidRPr="00BD7153" w:rsidRDefault="003F493C" w:rsidP="00316B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BD7153">
              <w:rPr>
                <w:sz w:val="20"/>
                <w:szCs w:val="20"/>
              </w:rPr>
              <w:t>(0.117)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</w:tcPr>
          <w:p w14:paraId="303D7356" w14:textId="77777777" w:rsidR="003F493C" w:rsidRPr="00BD7153" w:rsidRDefault="003F493C" w:rsidP="00316B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BD7153">
              <w:rPr>
                <w:sz w:val="20"/>
                <w:szCs w:val="20"/>
              </w:rPr>
              <w:t>(0.112)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</w:tcPr>
          <w:p w14:paraId="407E8594" w14:textId="77777777" w:rsidR="003F493C" w:rsidRPr="00BD7153" w:rsidRDefault="003F493C" w:rsidP="00316B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BD7153">
              <w:rPr>
                <w:sz w:val="20"/>
                <w:szCs w:val="20"/>
              </w:rPr>
              <w:t>(0.114)</w:t>
            </w:r>
          </w:p>
        </w:tc>
      </w:tr>
      <w:tr w:rsidR="003F493C" w:rsidRPr="00BD7153" w14:paraId="73CD0096" w14:textId="77777777" w:rsidTr="00316B0F"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14:paraId="72D9082C" w14:textId="77777777" w:rsidR="003F493C" w:rsidRPr="00BD7153" w:rsidRDefault="003F493C" w:rsidP="00316B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BD7153">
              <w:rPr>
                <w:sz w:val="20"/>
                <w:szCs w:val="20"/>
              </w:rPr>
              <w:t>Controls</w:t>
            </w:r>
          </w:p>
        </w:tc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</w:tcPr>
          <w:p w14:paraId="0B1B7C12" w14:textId="77777777" w:rsidR="003F493C" w:rsidRPr="00BD7153" w:rsidRDefault="003F493C" w:rsidP="00316B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BD7153">
              <w:rPr>
                <w:sz w:val="20"/>
                <w:szCs w:val="20"/>
              </w:rPr>
              <w:t>No</w:t>
            </w:r>
          </w:p>
        </w:tc>
        <w:tc>
          <w:tcPr>
            <w:tcW w:w="2016" w:type="dxa"/>
            <w:tcBorders>
              <w:left w:val="nil"/>
              <w:bottom w:val="single" w:sz="4" w:space="0" w:color="auto"/>
              <w:right w:val="nil"/>
            </w:tcBorders>
          </w:tcPr>
          <w:p w14:paraId="38736A39" w14:textId="77777777" w:rsidR="003F493C" w:rsidRPr="00BD7153" w:rsidRDefault="003F493C" w:rsidP="00316B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BD7153">
              <w:rPr>
                <w:sz w:val="20"/>
                <w:szCs w:val="20"/>
              </w:rPr>
              <w:t>Yes</w:t>
            </w:r>
          </w:p>
        </w:tc>
        <w:tc>
          <w:tcPr>
            <w:tcW w:w="2016" w:type="dxa"/>
            <w:tcBorders>
              <w:left w:val="nil"/>
              <w:bottom w:val="single" w:sz="4" w:space="0" w:color="auto"/>
              <w:right w:val="nil"/>
            </w:tcBorders>
          </w:tcPr>
          <w:p w14:paraId="3EBEE293" w14:textId="77777777" w:rsidR="003F493C" w:rsidRPr="00BD7153" w:rsidRDefault="003F493C" w:rsidP="00316B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BD7153">
              <w:rPr>
                <w:sz w:val="20"/>
                <w:szCs w:val="20"/>
              </w:rPr>
              <w:t>No</w:t>
            </w:r>
          </w:p>
        </w:tc>
        <w:tc>
          <w:tcPr>
            <w:tcW w:w="2016" w:type="dxa"/>
            <w:tcBorders>
              <w:left w:val="nil"/>
              <w:bottom w:val="single" w:sz="4" w:space="0" w:color="auto"/>
              <w:right w:val="nil"/>
            </w:tcBorders>
          </w:tcPr>
          <w:p w14:paraId="3C070163" w14:textId="77777777" w:rsidR="003F493C" w:rsidRPr="00BD7153" w:rsidRDefault="003F493C" w:rsidP="00316B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BD7153">
              <w:rPr>
                <w:sz w:val="20"/>
                <w:szCs w:val="20"/>
              </w:rPr>
              <w:t>Yes</w:t>
            </w:r>
          </w:p>
        </w:tc>
      </w:tr>
      <w:tr w:rsidR="003F493C" w:rsidRPr="00BD7153" w14:paraId="0E68F2C6" w14:textId="77777777" w:rsidTr="00316B0F"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C8197" w14:textId="77777777" w:rsidR="003F493C" w:rsidRPr="00BD7153" w:rsidRDefault="003F493C" w:rsidP="00316B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BD7153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44484" w14:textId="77777777" w:rsidR="003F493C" w:rsidRPr="00BD7153" w:rsidRDefault="003F493C" w:rsidP="00316B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BD7153">
              <w:rPr>
                <w:sz w:val="20"/>
                <w:szCs w:val="20"/>
              </w:rPr>
              <w:t>81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653A71" w14:textId="77777777" w:rsidR="003F493C" w:rsidRPr="00BD7153" w:rsidRDefault="003F493C" w:rsidP="00316B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BD7153">
              <w:rPr>
                <w:sz w:val="20"/>
                <w:szCs w:val="20"/>
              </w:rPr>
              <w:t>76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FEDA0" w14:textId="77777777" w:rsidR="003F493C" w:rsidRPr="00BD7153" w:rsidRDefault="003F493C" w:rsidP="00316B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BD7153">
              <w:rPr>
                <w:sz w:val="20"/>
                <w:szCs w:val="20"/>
              </w:rPr>
              <w:t>81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CBD9A3" w14:textId="77777777" w:rsidR="003F493C" w:rsidRPr="00BD7153" w:rsidRDefault="003F493C" w:rsidP="00316B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BD7153">
              <w:rPr>
                <w:sz w:val="20"/>
                <w:szCs w:val="20"/>
              </w:rPr>
              <w:t>76</w:t>
            </w:r>
          </w:p>
        </w:tc>
      </w:tr>
      <w:tr w:rsidR="003F493C" w:rsidRPr="00BD7153" w14:paraId="531730E9" w14:textId="77777777" w:rsidTr="00316B0F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B363E04" w14:textId="77777777" w:rsidR="003F493C" w:rsidRPr="00BD7153" w:rsidRDefault="003F493C" w:rsidP="00316B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BD7153">
              <w:rPr>
                <w:i/>
                <w:iCs/>
                <w:sz w:val="20"/>
                <w:szCs w:val="20"/>
              </w:rPr>
              <w:t>R</w:t>
            </w:r>
            <w:r w:rsidRPr="00BD715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AF6001D" w14:textId="77777777" w:rsidR="003F493C" w:rsidRPr="00BD7153" w:rsidRDefault="003F493C" w:rsidP="00316B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BD7153">
              <w:rPr>
                <w:sz w:val="20"/>
                <w:szCs w:val="20"/>
              </w:rPr>
              <w:t>0.00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A6F184C" w14:textId="77777777" w:rsidR="003F493C" w:rsidRPr="00BD7153" w:rsidRDefault="003F493C" w:rsidP="00316B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BD7153">
              <w:rPr>
                <w:sz w:val="20"/>
                <w:szCs w:val="20"/>
              </w:rPr>
              <w:t>0.05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3040B8D" w14:textId="77777777" w:rsidR="003F493C" w:rsidRPr="00BD7153" w:rsidRDefault="003F493C" w:rsidP="00316B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BD7153">
              <w:rPr>
                <w:sz w:val="20"/>
                <w:szCs w:val="20"/>
              </w:rPr>
              <w:t>0.03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D3C084D" w14:textId="77777777" w:rsidR="003F493C" w:rsidRPr="00BD7153" w:rsidRDefault="003F493C" w:rsidP="00316B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BD7153">
              <w:rPr>
                <w:sz w:val="20"/>
                <w:szCs w:val="20"/>
              </w:rPr>
              <w:t>0.107</w:t>
            </w:r>
          </w:p>
        </w:tc>
      </w:tr>
      <w:tr w:rsidR="003F493C" w:rsidRPr="00BD7153" w14:paraId="3FA8F82F" w14:textId="77777777" w:rsidTr="00316B0F"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C4AAA" w14:textId="77777777" w:rsidR="003F493C" w:rsidRPr="00BD7153" w:rsidRDefault="003F493C" w:rsidP="00316B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BD7153">
              <w:rPr>
                <w:sz w:val="20"/>
                <w:szCs w:val="20"/>
              </w:rPr>
              <w:t xml:space="preserve">adj. </w:t>
            </w:r>
            <w:r w:rsidRPr="00BD7153">
              <w:rPr>
                <w:i/>
                <w:iCs/>
                <w:sz w:val="20"/>
                <w:szCs w:val="20"/>
              </w:rPr>
              <w:t>R</w:t>
            </w:r>
            <w:r w:rsidRPr="00BD715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92470" w14:textId="77777777" w:rsidR="003F493C" w:rsidRPr="00BD7153" w:rsidRDefault="003F493C" w:rsidP="00316B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BD7153">
              <w:rPr>
                <w:sz w:val="20"/>
                <w:szCs w:val="20"/>
              </w:rPr>
              <w:t>-0.01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7BDDF" w14:textId="77777777" w:rsidR="003F493C" w:rsidRPr="00BD7153" w:rsidRDefault="003F493C" w:rsidP="00316B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BD7153">
              <w:rPr>
                <w:sz w:val="20"/>
                <w:szCs w:val="20"/>
              </w:rPr>
              <w:t>0.01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BDE0A" w14:textId="77777777" w:rsidR="003F493C" w:rsidRPr="00BD7153" w:rsidRDefault="003F493C" w:rsidP="00316B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BD7153">
              <w:rPr>
                <w:sz w:val="20"/>
                <w:szCs w:val="20"/>
              </w:rPr>
              <w:t>0.02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21128" w14:textId="77777777" w:rsidR="003F493C" w:rsidRPr="00BD7153" w:rsidRDefault="003F493C" w:rsidP="00316B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BD7153">
              <w:rPr>
                <w:sz w:val="20"/>
                <w:szCs w:val="20"/>
              </w:rPr>
              <w:t>0.070</w:t>
            </w:r>
          </w:p>
        </w:tc>
      </w:tr>
    </w:tbl>
    <w:p w14:paraId="5045F5F2" w14:textId="77777777" w:rsidR="003F493C" w:rsidRPr="00BD7153" w:rsidRDefault="003F493C" w:rsidP="003F493C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 w:rsidRPr="00BD7153">
        <w:rPr>
          <w:i/>
          <w:sz w:val="20"/>
          <w:szCs w:val="20"/>
        </w:rPr>
        <w:t>Notes:</w:t>
      </w:r>
      <w:r w:rsidRPr="00BD7153">
        <w:rPr>
          <w:sz w:val="20"/>
          <w:szCs w:val="20"/>
        </w:rPr>
        <w:t xml:space="preserve"> The table reports OLS estimates. Robust (clustered at </w:t>
      </w:r>
      <w:r>
        <w:rPr>
          <w:sz w:val="20"/>
          <w:szCs w:val="20"/>
        </w:rPr>
        <w:t xml:space="preserve">ethnic group </w:t>
      </w:r>
      <w:r w:rsidRPr="00BD7153">
        <w:rPr>
          <w:sz w:val="20"/>
          <w:szCs w:val="20"/>
        </w:rPr>
        <w:t xml:space="preserve">level) standard errors in parentheses. An observation is a tribe. Controls include presence of slave trade and ancestor’s dependence on agriculture. </w:t>
      </w:r>
    </w:p>
    <w:p w14:paraId="26F91AB5" w14:textId="77777777" w:rsidR="003F493C" w:rsidRDefault="003F493C" w:rsidP="003F493C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 w:rsidRPr="00BD7153">
        <w:rPr>
          <w:sz w:val="20"/>
          <w:szCs w:val="20"/>
          <w:vertAlign w:val="superscript"/>
        </w:rPr>
        <w:t>*</w:t>
      </w:r>
      <w:r w:rsidRPr="00BD7153">
        <w:rPr>
          <w:sz w:val="20"/>
          <w:szCs w:val="20"/>
        </w:rPr>
        <w:t xml:space="preserve"> </w:t>
      </w:r>
      <w:r w:rsidRPr="00BD7153">
        <w:rPr>
          <w:i/>
          <w:iCs/>
          <w:sz w:val="20"/>
          <w:szCs w:val="20"/>
        </w:rPr>
        <w:t>p</w:t>
      </w:r>
      <w:r w:rsidRPr="00BD7153">
        <w:rPr>
          <w:sz w:val="20"/>
          <w:szCs w:val="20"/>
        </w:rPr>
        <w:t xml:space="preserve"> &lt; 0.05, </w:t>
      </w:r>
      <w:r w:rsidRPr="00BD7153">
        <w:rPr>
          <w:sz w:val="20"/>
          <w:szCs w:val="20"/>
          <w:vertAlign w:val="superscript"/>
        </w:rPr>
        <w:t>**</w:t>
      </w:r>
      <w:r w:rsidRPr="00BD7153">
        <w:rPr>
          <w:sz w:val="20"/>
          <w:szCs w:val="20"/>
        </w:rPr>
        <w:t xml:space="preserve"> </w:t>
      </w:r>
      <w:r w:rsidRPr="00BD7153">
        <w:rPr>
          <w:i/>
          <w:iCs/>
          <w:sz w:val="20"/>
          <w:szCs w:val="20"/>
        </w:rPr>
        <w:t>p</w:t>
      </w:r>
      <w:r w:rsidRPr="00BD7153">
        <w:rPr>
          <w:sz w:val="20"/>
          <w:szCs w:val="20"/>
        </w:rPr>
        <w:t xml:space="preserve"> &lt; 0.01, </w:t>
      </w:r>
      <w:r w:rsidRPr="00BD7153">
        <w:rPr>
          <w:sz w:val="20"/>
          <w:szCs w:val="20"/>
          <w:vertAlign w:val="superscript"/>
        </w:rPr>
        <w:t>***</w:t>
      </w:r>
      <w:r w:rsidRPr="00BD7153">
        <w:rPr>
          <w:sz w:val="20"/>
          <w:szCs w:val="20"/>
        </w:rPr>
        <w:t xml:space="preserve"> </w:t>
      </w:r>
      <w:r w:rsidRPr="00BD7153">
        <w:rPr>
          <w:i/>
          <w:iCs/>
          <w:sz w:val="20"/>
          <w:szCs w:val="20"/>
        </w:rPr>
        <w:t>p</w:t>
      </w:r>
      <w:r w:rsidRPr="00BD7153">
        <w:rPr>
          <w:sz w:val="20"/>
          <w:szCs w:val="20"/>
        </w:rPr>
        <w:t xml:space="preserve"> &lt; 0.001.</w:t>
      </w:r>
    </w:p>
    <w:p w14:paraId="4C3D56B1" w14:textId="77777777" w:rsidR="003F493C" w:rsidRDefault="003F493C">
      <w:bookmarkStart w:id="0" w:name="_GoBack"/>
      <w:bookmarkEnd w:id="0"/>
    </w:p>
    <w:sectPr w:rsidR="003F49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93C"/>
    <w:rsid w:val="003F4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7C105"/>
  <w15:chartTrackingRefBased/>
  <w15:docId w15:val="{E3829989-0605-46DF-B1B4-1B28F3267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F493C"/>
    <w:pPr>
      <w:spacing w:line="360" w:lineRule="auto"/>
      <w:jc w:val="both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well Mkondiwa</dc:creator>
  <cp:keywords/>
  <dc:description/>
  <cp:lastModifiedBy>Maxwell Mkondiwa</cp:lastModifiedBy>
  <cp:revision>1</cp:revision>
  <dcterms:created xsi:type="dcterms:W3CDTF">2020-06-12T19:06:00Z</dcterms:created>
  <dcterms:modified xsi:type="dcterms:W3CDTF">2020-06-12T19:08:00Z</dcterms:modified>
</cp:coreProperties>
</file>